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62" w:type="dxa"/>
        <w:jc w:val="center"/>
        <w:tblLook w:val="04A0" w:firstRow="1" w:lastRow="0" w:firstColumn="1" w:lastColumn="0" w:noHBand="0" w:noVBand="1"/>
      </w:tblPr>
      <w:tblGrid>
        <w:gridCol w:w="3720"/>
        <w:gridCol w:w="1873"/>
        <w:gridCol w:w="1525"/>
        <w:gridCol w:w="1641"/>
        <w:gridCol w:w="1641"/>
        <w:gridCol w:w="1641"/>
        <w:gridCol w:w="1641"/>
        <w:gridCol w:w="1380"/>
      </w:tblGrid>
      <w:tr w:rsidR="0038503B" w:rsidRPr="0038503B" w14:paraId="7729F086" w14:textId="77777777" w:rsidTr="00D9548A">
        <w:trPr>
          <w:trHeight w:val="280"/>
          <w:jc w:val="center"/>
        </w:trPr>
        <w:tc>
          <w:tcPr>
            <w:tcW w:w="150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44550" w14:textId="77777777" w:rsidR="002E6BF6" w:rsidRDefault="0038503B" w:rsidP="003850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dditional file 7. </w:t>
            </w:r>
          </w:p>
          <w:p w14:paraId="05ED2ED2" w14:textId="07FB7A02" w:rsidR="0038503B" w:rsidRPr="0038503B" w:rsidRDefault="0038503B" w:rsidP="003850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4.</w:t>
            </w: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bgroup analysis of patients stratified by ECOG score.</w:t>
            </w:r>
          </w:p>
        </w:tc>
      </w:tr>
      <w:tr w:rsidR="0038503B" w:rsidRPr="0038503B" w14:paraId="0B284002" w14:textId="77777777" w:rsidTr="00D9548A">
        <w:trPr>
          <w:trHeight w:val="280"/>
          <w:jc w:val="center"/>
        </w:trPr>
        <w:tc>
          <w:tcPr>
            <w:tcW w:w="3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AE880" w14:textId="4E9FB76B" w:rsidR="0038503B" w:rsidRPr="0038503B" w:rsidRDefault="0038503B" w:rsidP="00385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503B">
              <w:rPr>
                <w:rFonts w:ascii="Times New Roman" w:eastAsia="宋体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655BC" w14:textId="0CAC5A6A" w:rsidR="0038503B" w:rsidRPr="0038503B" w:rsidRDefault="0038503B" w:rsidP="003850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80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90ACF" w14:textId="47DF617B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 score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09BDD" w14:textId="306B0160" w:rsidR="0038503B" w:rsidRPr="0038503B" w:rsidRDefault="0038503B" w:rsidP="003850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38503B" w:rsidRPr="0038503B" w14:paraId="2A2C2E33" w14:textId="77777777" w:rsidTr="00D9548A">
        <w:trPr>
          <w:trHeight w:val="280"/>
          <w:jc w:val="center"/>
        </w:trPr>
        <w:tc>
          <w:tcPr>
            <w:tcW w:w="3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61077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9267" w14:textId="6BBEAAD3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45E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33A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052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A7C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15E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FBC3" w14:textId="18AD535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72D91B76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381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8E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F5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3A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14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FA5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59E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C3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6900EA72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63C6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, years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579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4 (12.0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36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3 (13.8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CAC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3 (12.6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2EE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1 (10.4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278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21 (8.3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1C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1 (9.6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B0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042A926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C60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AD7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/101 (51.4/48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B25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6 (57.1/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34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/46 (35.2/6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F75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/18 (71.0/29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65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/11 (54.2/45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AF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/20 (45.9/54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91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8503B" w:rsidRPr="0038503B" w14:paraId="4799D896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C89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ity (han/minoriti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52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/7 (96.6/3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E4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/1 (92.9/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1F5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/4 (94.4/5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42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/2 (96.8/3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975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/0 (100.0/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33F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/0 (100.0/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DC1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</w:tr>
      <w:tr w:rsidR="0038503B" w:rsidRPr="0038503B" w14:paraId="26F5069F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CCDA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 (married/single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9A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/14 (93.3/6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A1E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/0 (100.0/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28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/7 (90.1/9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09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/4 (93.5/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B03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/3 (87.5/12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24F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/0 (100.0/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28C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</w:tr>
      <w:tr w:rsidR="0038503B" w:rsidRPr="0038503B" w14:paraId="2549E03A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66F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D8A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205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79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80F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20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FA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B5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38503B" w:rsidRPr="0038503B" w14:paraId="4DC6F869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238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rimary educatio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4D5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5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77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2A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22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F1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41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399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371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8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E7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6D0132BF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B94C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AB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35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A93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D02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4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63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3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6E0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871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86A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6231B314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C76A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ersity or abov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B6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105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5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E19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36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9E6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1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80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C9B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1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F67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76A9466D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888" w14:textId="275F51F5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egiver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5352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496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D63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40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3E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46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8490" w14:textId="4E63FCCE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  <w:r w:rsidR="002E6B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8503B" w:rsidRPr="0038503B" w14:paraId="67FAB92F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3B0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pou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5CF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64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35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B0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6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C3C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6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4C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75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BFF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7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5F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258BB1D0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078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family memb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30C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8B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35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DA3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9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6C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1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757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9E9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7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57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324CCF8E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36E6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upport work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A8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7CF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51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F4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7E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2F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4F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1A410F1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436B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caregiv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28A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6A4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EBB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1DE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D62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73D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67C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3EF5FA42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5DA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vegetables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E00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180 (13.5/86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34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12 (14.3/85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7D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/67 (5.6/94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715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/50 (19.4/8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12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16 (33.3/6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A94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35 (5.4/9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17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38503B" w:rsidRPr="0038503B" w14:paraId="4A35D49F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BE0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roasted food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E1C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D7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/0 (100.0/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33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/10 (85.9/14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BA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/5 (91.9/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9A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/3 (87.5/12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93E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/2 (94.6/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C1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38503B" w:rsidRPr="0038503B" w14:paraId="514FCED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AEF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5E21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E08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218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39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60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24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63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</w:tr>
      <w:tr w:rsidR="0038503B" w:rsidRPr="0038503B" w14:paraId="00FB199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867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E4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90C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5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E72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6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42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53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62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5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5D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8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92F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12B0371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0D8B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Quitting smo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71F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23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590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62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163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25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153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2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EBF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3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9A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37FB36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232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smo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92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C88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5E3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5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F1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1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86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2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BE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8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E62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DF6F7EF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73C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statu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4812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3E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29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1C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E9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59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4A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</w:tr>
      <w:tr w:rsidR="0038503B" w:rsidRPr="0038503B" w14:paraId="0D23D2E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548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5D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73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6F3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5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3D7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78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BA3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7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35E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7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70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67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7F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4F9B7A92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333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drin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645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62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47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2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86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1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F9A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14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7B5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8A6850C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2070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3A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BC0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91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8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AC7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7A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2E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68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63E5B568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0ECF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BF7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/51 (75.5/24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EC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/1 (92.9/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93E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/16 (77.5/22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3D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/14 (77.4/22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DD1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/13 (45.8/5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290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/7 (81.1/18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1A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38503B" w:rsidRPr="0038503B" w14:paraId="255C39D2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55A2" w14:textId="0ED7D9E1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158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72B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/0 (100.0/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AE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/5 (93.0/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1C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/6 (90.3/9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7F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/4 (83.3/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F8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/5 (86.5/1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B7A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</w:tr>
      <w:tr w:rsidR="0038503B" w:rsidRPr="0038503B" w14:paraId="0CFA4C9B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C30" w14:textId="09CE5738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A18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/16 (92.3/7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EC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/0 (100.0/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69B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/5 (93.0/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73A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/5 (91.9/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C1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/5 (79.2/2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41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/1 (97.3/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AB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38503B" w:rsidRPr="0038503B" w14:paraId="2176FA28" w14:textId="77777777" w:rsidTr="00D9548A">
        <w:trPr>
          <w:trHeight w:val="280"/>
          <w:jc w:val="center"/>
        </w:trPr>
        <w:tc>
          <w:tcPr>
            <w:tcW w:w="5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AAE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since knowing cancer diagnosis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423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178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6C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6E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D4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CDA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</w:tr>
      <w:tr w:rsidR="0038503B" w:rsidRPr="0038503B" w14:paraId="02088B98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C9F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&lt; 3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A38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3DF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6D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1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0BA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014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59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1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90A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79FA131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F98C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8503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onths and &lt; 6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39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6D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3F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9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14B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6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F3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D09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797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E5F56DA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B709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8503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onths and &lt; 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CC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36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B8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5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17E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4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585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67B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3F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6D45CA00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03A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8503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months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B2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62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0B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67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63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8F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5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FF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7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F2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6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78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243F3D51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4F8C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cancer type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6EA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CA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7E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CA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A2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EA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62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8503B" w:rsidRPr="0038503B" w14:paraId="4F94DDCC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1149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ung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49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FAE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22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53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58E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6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42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9A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73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A8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17FC0823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BEC4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iver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F0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365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A6E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38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3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0A9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2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21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F7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4F0C92DD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C84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astrointestinal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777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DCF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7CD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5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C2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0A7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6BE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2E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342EF889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98B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reast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EA7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9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B2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A4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345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C5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CA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196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09E801A6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715F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F59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46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055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1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D07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AB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77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FDB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3F310A10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E372" w14:textId="4BF4C7F3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metastasis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515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90 (56.7/43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A15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/2 (85.7/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B6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/14 (80.3/19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A4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34 (45.2/5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8D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/12 (50.0/5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704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/28 (24.3/7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99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59B5D082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E399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primary cancer site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51F9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C52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13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788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63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558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44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</w:tr>
      <w:tr w:rsidR="0038503B" w:rsidRPr="0038503B" w14:paraId="38672DE8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DE79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Open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A3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19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DD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B1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9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01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7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1F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94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8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59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4A97925E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C23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94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2DE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4C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3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E5B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4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37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2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4A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45C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FA0E8DE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06FD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A2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59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D17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5A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56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4FD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5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42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75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5E3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64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47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6446C92D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E5B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spine metastasi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D81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C8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95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9B9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3C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D49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5C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38503B" w:rsidRPr="0038503B" w14:paraId="6C2EA99D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B89D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1CC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B8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77C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BF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9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623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A7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C3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60357E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B1D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3C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54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D6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5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DC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4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18F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59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9E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5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67E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54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3F9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1C81881D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CB33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80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2C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62C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39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66B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1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99A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33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419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D9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32E2F690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7F7A" w14:textId="08A78F7F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34F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37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6 (57.1/4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C6D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/32 (54.9/4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B16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/42 (32.3/67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01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/17 (29.2/7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E7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29 (21.6/78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F6D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38503B" w:rsidRPr="0038503B" w14:paraId="4D9FBBC0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BA18" w14:textId="1F38A2ED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50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F2D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/4 (71.4/2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F7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/37 (47.9/52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B9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/38 (38.7/6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9CA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19 (20.8/7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C2D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/28 (24.3/7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2B2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38503B" w:rsidRPr="0038503B" w14:paraId="590D4968" w14:textId="77777777" w:rsidTr="00D9548A">
        <w:trPr>
          <w:trHeight w:val="280"/>
          <w:jc w:val="center"/>
        </w:trPr>
        <w:tc>
          <w:tcPr>
            <w:tcW w:w="5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D05" w14:textId="5ACF22E1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nomic burden due to cancer treatments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B3F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4CB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684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CE3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5DC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E1B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</w:tr>
      <w:tr w:rsidR="0038503B" w:rsidRPr="0038503B" w14:paraId="56151ECF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FB5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B64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38A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587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2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3E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EC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15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CDE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269D6E0A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BE86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D8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A73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BA2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2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D1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858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2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A4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295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2B3EECE8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3148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AC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2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95F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AB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33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11E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29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EE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440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BF9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0A2517D7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D16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ver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F7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54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93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5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B2E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5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8F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5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6DB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45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3E2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6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AB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0E828B3D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48E7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an uncompleted life goal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FC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158 (24.0/76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B7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/7 (50.0/5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BAC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/55 (22.5/77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5D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/48 (22.6/77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B2E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21 (12.5/87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AB7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/27 (27.0/73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337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</w:tr>
      <w:tr w:rsidR="0038503B" w:rsidRPr="0038503B" w14:paraId="30FB4F9B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913" w14:textId="577A0833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 score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44C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0BA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901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58F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FD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23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2B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319EA5F6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817" w14:textId="77777777" w:rsidR="0038503B" w:rsidRPr="0038503B" w:rsidRDefault="0038503B" w:rsidP="0005533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087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6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D3A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0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D69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158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B2F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7BE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7F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15D53911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96AD" w14:textId="77777777" w:rsidR="0038503B" w:rsidRPr="0038503B" w:rsidRDefault="0038503B" w:rsidP="0005533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93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34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F51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9D3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10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89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71F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14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4B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2B60D1C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74F" w14:textId="77777777" w:rsidR="0038503B" w:rsidRPr="0038503B" w:rsidRDefault="0038503B" w:rsidP="0005533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C2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29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DC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D5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6E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10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2B5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30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9F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750AC921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D499" w14:textId="77777777" w:rsidR="0038503B" w:rsidRPr="0038503B" w:rsidRDefault="0038503B" w:rsidP="0005533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AD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C7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6D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7E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E95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0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5A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3B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24B80D4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DBEB" w14:textId="77777777" w:rsidR="0038503B" w:rsidRPr="0038503B" w:rsidRDefault="0038503B" w:rsidP="0005533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39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F0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B7A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EA9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7EC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06B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0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39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195F87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839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D910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2A2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176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55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D8D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F6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87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3EFDFCB5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F71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AD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47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48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85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89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6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9D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41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76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45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04D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177FB992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799B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Skeptic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E9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7AB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771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3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CC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3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1C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B3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11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41D6B8BA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DB33" w14:textId="3BF8CA50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55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001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31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7B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B0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9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A8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7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22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5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1A9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8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DB1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69DFA166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9A53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B6E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764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62C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615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91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DDE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3D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0E15CD49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985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9A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1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9F4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85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87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76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93B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43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F3E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BAA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8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14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022280A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A2E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D8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60F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E80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1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8C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1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70C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2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B0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8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07B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51FF8630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900" w14:textId="7F996D08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55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480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CB8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AA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2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3B5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35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9EA6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5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D8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6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1D3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503B" w:rsidRPr="0038503B" w14:paraId="05D6B9F8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D1C7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ly poor quality of life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02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/106 (49.0/5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B2DE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/2 (85.7/1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44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/17 (76.1/23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3C54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/38 (38.7/6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162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18 (25.0/75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42B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31 (16.2/83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B1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3F4317BF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3CE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-G score (mean (SD)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EF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2 (20.4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0E5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6 (26.0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B71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01 (17.5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4C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21 (12.2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AA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96 (15.6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1C0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84 (13.6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DB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609AE0D8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CB50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well-being (mean (SD)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62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 (7.2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76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0 (7.1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8C0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9 (4.4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AE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2 (4.1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C09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4 (5.4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FE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 (6.0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C90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167B18FA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89A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well-being (mean (SD)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C8A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 (5.8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BCC7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4 (7.3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F48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9 (5.7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83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9 (4.8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9ED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1 (5.5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A88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9 (5.8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EBF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0F4C9ACD" w14:textId="77777777" w:rsidTr="00D9548A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DC28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tional well-being (mean (SD)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9E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4 (5.70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6B83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3 (6.52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567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9 (4.54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67C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4 (4.81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D709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9 (5.91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550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7 (4.86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CDF2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8503B" w:rsidRPr="0038503B" w14:paraId="3B1261D4" w14:textId="77777777" w:rsidTr="002E6BF6">
        <w:trPr>
          <w:trHeight w:val="280"/>
          <w:jc w:val="center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74CE" w14:textId="77777777" w:rsidR="0038503B" w:rsidRPr="0038503B" w:rsidRDefault="0038503B" w:rsidP="003850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al well-being (mean (SD)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BD8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5 (7.1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E05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9 (6.8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7731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4 (6.39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5EB5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7 (4.6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F94D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2 (4.3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FDFA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 (7.3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352B" w14:textId="77777777" w:rsidR="0038503B" w:rsidRPr="0038503B" w:rsidRDefault="0038503B" w:rsidP="00385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0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6BF6" w:rsidRPr="0038503B" w14:paraId="301EA26C" w14:textId="77777777" w:rsidTr="002E6BF6">
        <w:trPr>
          <w:trHeight w:val="280"/>
          <w:jc w:val="center"/>
        </w:trPr>
        <w:tc>
          <w:tcPr>
            <w:tcW w:w="1506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FB48E" w14:textId="2346ABB6" w:rsidR="002E6BF6" w:rsidRPr="0038503B" w:rsidRDefault="002E6BF6" w:rsidP="002E6BF6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Abbreviations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ECOG </w:t>
            </w:r>
            <w:r w:rsidRPr="006326F0">
              <w:rPr>
                <w:rFonts w:ascii="Times New Roman" w:hAnsi="Times New Roman" w:cs="Times New Roman"/>
                <w:i/>
                <w:iCs/>
                <w:szCs w:val="21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FACT-G functional assessment of cancer therapy-genera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;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SD standard deviatio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</w:p>
        </w:tc>
      </w:tr>
    </w:tbl>
    <w:p w14:paraId="61A5CADD" w14:textId="77777777" w:rsidR="00FE0C40" w:rsidRPr="0038503B" w:rsidRDefault="00FE0C40" w:rsidP="001D5AB6">
      <w:pPr>
        <w:rPr>
          <w:rFonts w:ascii="Times New Roman" w:hAnsi="Times New Roman" w:cs="Times New Roman"/>
          <w:szCs w:val="21"/>
        </w:rPr>
      </w:pPr>
    </w:p>
    <w:sectPr w:rsidR="00FE0C40" w:rsidRPr="0038503B" w:rsidSect="00A34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A7CD7" w14:textId="77777777" w:rsidR="0061567B" w:rsidRDefault="0061567B" w:rsidP="00A34DEB">
      <w:r>
        <w:separator/>
      </w:r>
    </w:p>
  </w:endnote>
  <w:endnote w:type="continuationSeparator" w:id="0">
    <w:p w14:paraId="040C33DB" w14:textId="77777777" w:rsidR="0061567B" w:rsidRDefault="0061567B" w:rsidP="00A3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FB3A0" w14:textId="77777777" w:rsidR="0061567B" w:rsidRDefault="0061567B" w:rsidP="00A34DEB">
      <w:r>
        <w:separator/>
      </w:r>
    </w:p>
  </w:footnote>
  <w:footnote w:type="continuationSeparator" w:id="0">
    <w:p w14:paraId="6D45C1CC" w14:textId="77777777" w:rsidR="0061567B" w:rsidRDefault="0061567B" w:rsidP="00A3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0D"/>
    <w:rsid w:val="00055334"/>
    <w:rsid w:val="000B2935"/>
    <w:rsid w:val="001D5AB6"/>
    <w:rsid w:val="002E6BF6"/>
    <w:rsid w:val="0038503B"/>
    <w:rsid w:val="0061567B"/>
    <w:rsid w:val="0064160D"/>
    <w:rsid w:val="00724917"/>
    <w:rsid w:val="0082750B"/>
    <w:rsid w:val="00835DE9"/>
    <w:rsid w:val="00947259"/>
    <w:rsid w:val="00A34DEB"/>
    <w:rsid w:val="00CB5EFC"/>
    <w:rsid w:val="00D9548A"/>
    <w:rsid w:val="00E7465D"/>
    <w:rsid w:val="00F13389"/>
    <w:rsid w:val="00F924F4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3E20D"/>
  <w15:chartTrackingRefBased/>
  <w15:docId w15:val="{8E0D76F3-F1AE-476C-A6A6-5B0BD536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6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52</Words>
  <Characters>5431</Characters>
  <Application>Microsoft Office Word</Application>
  <DocSecurity>0</DocSecurity>
  <Lines>45</Lines>
  <Paragraphs>12</Paragraphs>
  <ScaleCrop>false</ScaleCrop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15</cp:revision>
  <dcterms:created xsi:type="dcterms:W3CDTF">2022-11-03T13:08:00Z</dcterms:created>
  <dcterms:modified xsi:type="dcterms:W3CDTF">2022-11-03T13:41:00Z</dcterms:modified>
</cp:coreProperties>
</file>